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4"/>
        <w:gridCol w:w="6192"/>
      </w:tblGrid>
      <w:tr w:rsidR="003563D5" w:rsidRPr="00A94314" w14:paraId="28777E6A" w14:textId="77777777" w:rsidTr="00B46A26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70A29693" w14:textId="48FEA8F9" w:rsidR="003563D5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0389322"/>
            <w:r w:rsidRPr="003E0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B36E1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T</w:t>
            </w:r>
            <w:r w:rsidRPr="003E0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189746776"/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Composi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questionnaire</w:t>
            </w:r>
            <w:bookmarkEnd w:id="1"/>
          </w:p>
        </w:tc>
      </w:tr>
      <w:tr w:rsidR="003563D5" w:rsidRPr="00A94314" w14:paraId="154D460E" w14:textId="77777777" w:rsidTr="00210DF3">
        <w:trPr>
          <w:jc w:val="center"/>
        </w:trPr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6979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0CF1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</w:tr>
      <w:tr w:rsidR="003563D5" w:rsidRPr="00A94314" w14:paraId="24C239DA" w14:textId="77777777" w:rsidTr="00210DF3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0854C05" w14:textId="77777777" w:rsidR="003563D5" w:rsidRDefault="003563D5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demographic variables, questions, and scales used in the questionnaires</w:t>
            </w:r>
          </w:p>
        </w:tc>
      </w:tr>
      <w:tr w:rsidR="003563D5" w:rsidRPr="00A94314" w14:paraId="1A0D133D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323876" w14:textId="2D2A5658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  <w:r w:rsidR="005756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 w:rsidR="000402EE">
              <w:rPr>
                <w:rFonts w:ascii="Times New Roman" w:hAnsi="Times New Roman" w:cs="Times New Roman" w:hint="eastAsia"/>
                <w:sz w:val="24"/>
                <w:szCs w:val="24"/>
              </w:rPr>
              <w:t>: 20-30 years old; 2: 31-40 years old; 3: 41-50 years old; 4: 51 years and above</w:t>
            </w:r>
            <w:r w:rsidR="005756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ACDFA9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old are you?</w:t>
            </w:r>
          </w:p>
        </w:tc>
      </w:tr>
      <w:tr w:rsidR="003563D5" w:rsidRPr="00A94314" w14:paraId="3B34CE4E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A7D186" w14:textId="77777777" w:rsidR="003563D5" w:rsidRPr="004C1BA6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ale; </w:t>
            </w:r>
            <w:r w:rsidRPr="00AD603D">
              <w:rPr>
                <w:rFonts w:ascii="Times New Roman" w:hAnsi="Times New Roman" w:cs="Times New Roman"/>
                <w:sz w:val="24"/>
                <w:szCs w:val="24"/>
              </w:rPr>
              <w:t>2: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1DA44B" w14:textId="77777777" w:rsidR="003563D5" w:rsidRPr="00A94314" w:rsidRDefault="003563D5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gender?</w:t>
            </w:r>
          </w:p>
        </w:tc>
      </w:tr>
      <w:tr w:rsidR="003563D5" w:rsidRPr="00A94314" w14:paraId="7B8BFEE9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DB56E2" w14:textId="6222785D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al background (1: college degree; 2: bachelor degree; 3: master degree; 4: doctoral degree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A1000E" w14:textId="7FB5F15A" w:rsidR="003563D5" w:rsidRDefault="000402EE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at is your educational background?</w:t>
            </w:r>
          </w:p>
        </w:tc>
      </w:tr>
      <w:tr w:rsidR="000402EE" w:rsidRPr="00A94314" w14:paraId="3A4AC98A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6914ED" w14:textId="5F7081B1" w:rsidR="000402EE" w:rsidRP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fessional title: (1: junior; 2: medium; 3: senior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54B259" w14:textId="7ABCBE9F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at is your professional title?</w:t>
            </w:r>
          </w:p>
        </w:tc>
      </w:tr>
      <w:tr w:rsidR="000402EE" w:rsidRPr="00A94314" w14:paraId="63B1DD0E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B0CBB8" w14:textId="2CEBF672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ll-tim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t-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843353" w14:textId="4E89096A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t is yo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?</w:t>
            </w:r>
          </w:p>
        </w:tc>
      </w:tr>
      <w:tr w:rsidR="000402EE" w:rsidRPr="00A94314" w14:paraId="70453134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7A3D20" w14:textId="7CA3FF37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ly teaching hours (1: less than 10 times; 2: 10-15 times; 3: 16-20 times; 4: 21 times and above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87C2B4" w14:textId="20D3FF7F" w:rsidR="000402EE" w:rsidRP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w </w:t>
            </w:r>
            <w:r w:rsidRPr="000402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n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urs of class do you have in a week? (without </w:t>
            </w:r>
            <w:r w:rsidRPr="000402EE">
              <w:rPr>
                <w:rFonts w:ascii="Times New Roman" w:hAnsi="Times New Roman" w:cs="Times New Roman" w:hint="eastAsia"/>
                <w:sz w:val="24"/>
                <w:szCs w:val="24"/>
              </w:rPr>
              <w:t>competition organization, extracurricular sports activities guida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402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extracurricular sports training, etc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402EE" w:rsidRPr="00A94314" w14:paraId="7AC10269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4BF2B14" w14:textId="45871CE3" w:rsid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ly salary (1: 2000-3000 yuan; 2: 3001-4000 yuan; 3: 4001-5000 yuan; 4: 5001 yuan and above)</w:t>
            </w:r>
          </w:p>
        </w:tc>
        <w:tc>
          <w:tcPr>
            <w:tcW w:w="295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4E4709C" w14:textId="1BCCADD5" w:rsidR="000402EE" w:rsidRPr="000402EE" w:rsidRDefault="000402EE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w much money do you earn in a week?</w:t>
            </w:r>
          </w:p>
        </w:tc>
      </w:tr>
      <w:tr w:rsidR="000402EE" w:rsidRPr="00A94314" w14:paraId="14F017AC" w14:textId="77777777" w:rsidTr="00B46A26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9866C28" w14:textId="2C5D3ECB" w:rsidR="000402EE" w:rsidRPr="00604C0A" w:rsidRDefault="000402EE" w:rsidP="0021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ables, questions, and scales of </w:t>
            </w:r>
            <w:r w:rsidR="00210D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lf-efficacy </w:t>
            </w:r>
            <w:r w:rsidR="00210DF3">
              <w:rPr>
                <w:rFonts w:ascii="Times New Roman" w:hAnsi="Times New Roman" w:cs="Times New Roman"/>
                <w:sz w:val="24"/>
                <w:szCs w:val="24"/>
              </w:rPr>
              <w:t>used in the questionnaires</w:t>
            </w:r>
            <w:r w:rsidR="00210D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10DF3" w:rsidRPr="00CE2BC5">
              <w:rPr>
                <w:rFonts w:ascii="Times New Roman" w:hAnsi="Times New Roman" w:cs="Times New Roman" w:hint="eastAsia"/>
                <w:sz w:val="24"/>
                <w:szCs w:val="24"/>
              </w:rPr>
              <w:t>Tschannen-Moran and Hoy</w:t>
            </w:r>
            <w:r w:rsidR="00210DF3">
              <w:rPr>
                <w:rFonts w:ascii="Times New Roman" w:hAnsi="Times New Roman" w:cs="Times New Roman" w:hint="eastAsia"/>
                <w:sz w:val="24"/>
                <w:szCs w:val="24"/>
              </w:rPr>
              <w:t>, 2001)</w:t>
            </w:r>
          </w:p>
        </w:tc>
      </w:tr>
      <w:tr w:rsidR="000402EE" w:rsidRPr="00A94314" w14:paraId="1E32A261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C8CC7E" w14:textId="508D6F67" w:rsidR="000402EE" w:rsidRDefault="00210DF3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E2BC5">
              <w:rPr>
                <w:rFonts w:ascii="Times New Roman" w:hAnsi="Times New Roman" w:cs="Times New Roman" w:hint="eastAsia"/>
                <w:sz w:val="24"/>
                <w:szCs w:val="24"/>
              </w:rPr>
              <w:t>nstructional strategies</w:t>
            </w:r>
            <w:r w:rsidR="000402EE">
              <w:rPr>
                <w:rFonts w:ascii="Times New Roman" w:hAnsi="Times New Roman" w:cs="Times New Roman"/>
                <w:sz w:val="24"/>
                <w:szCs w:val="24"/>
              </w:rPr>
              <w:t xml:space="preserve"> 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 w:rsidR="000402E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 w:rsidR="000402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98B544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0D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use various assessment strategies?</w:t>
            </w:r>
          </w:p>
          <w:p w14:paraId="6297C1DE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o what extent can you provide an alternative explanation </w:t>
            </w:r>
            <w:proofErr w:type="spellStart"/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proofErr w:type="spellEnd"/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xample when students feel confused?</w:t>
            </w:r>
          </w:p>
          <w:p w14:paraId="2F1DFAFA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encourage your students to use self-regulated learning strategies?</w:t>
            </w:r>
          </w:p>
          <w:p w14:paraId="4AF5AABF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w capable are you of implementing alternative strategies in the classroom?</w:t>
            </w:r>
          </w:p>
          <w:p w14:paraId="570DCA10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inform students about the importance and usefulness of self-directed learning strategies?</w:t>
            </w:r>
          </w:p>
          <w:p w14:paraId="27AE8E2C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teach your students how to use and apply different self-regulated learning strategies?</w:t>
            </w:r>
          </w:p>
          <w:p w14:paraId="5D0D466A" w14:textId="77777777" w:rsidR="00210DF3" w:rsidRDefault="00210DF3" w:rsidP="00210DF3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measure students' understanding of the content you teach?</w:t>
            </w:r>
          </w:p>
          <w:p w14:paraId="0759E1A8" w14:textId="599065D0" w:rsidR="000402EE" w:rsidRPr="00210DF3" w:rsidRDefault="00210DF3" w:rsidP="000402EE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4C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 what extent can you provide appropriate challenges for highly capable students?</w:t>
            </w:r>
          </w:p>
        </w:tc>
      </w:tr>
      <w:tr w:rsidR="000402EE" w:rsidRPr="00A94314" w14:paraId="681BF9F4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82F4EA" w14:textId="6BAA5D37" w:rsidR="000402EE" w:rsidRDefault="00210DF3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assroom man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E6418D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To what extent can you control disruptive behavior in the classroom?</w:t>
            </w:r>
          </w:p>
          <w:p w14:paraId="499F7BE1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ensure that children follow classroom rules?</w:t>
            </w:r>
          </w:p>
          <w:p w14:paraId="4F9FF14B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calm down a disruptive or noisy student?</w:t>
            </w:r>
          </w:p>
          <w:p w14:paraId="6E1FF880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To what extent can you establish a classroom management system for each group of students?</w:t>
            </w:r>
          </w:p>
          <w:p w14:paraId="2A9A1BD4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To what extent can you avoid disruptive behavior from a few students disrupting the entire class?</w:t>
            </w:r>
          </w:p>
          <w:p w14:paraId="12A94E0D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How can you respond to challenging students?</w:t>
            </w:r>
          </w:p>
          <w:p w14:paraId="1BD7D9DB" w14:textId="77777777" w:rsidR="00210DF3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o what extent can you clearly communicate your expectations for student behavior?</w:t>
            </w:r>
          </w:p>
          <w:p w14:paraId="2AFA870E" w14:textId="5AEEF272" w:rsidR="000402EE" w:rsidRPr="00785D8C" w:rsidRDefault="00210DF3" w:rsidP="00210DF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To what extent can you establish routines to keep activities running smoothly?</w:t>
            </w:r>
          </w:p>
        </w:tc>
      </w:tr>
      <w:tr w:rsidR="000402EE" w:rsidRPr="00A94314" w14:paraId="64C9702B" w14:textId="77777777" w:rsidTr="00210DF3">
        <w:trPr>
          <w:jc w:val="center"/>
        </w:trPr>
        <w:tc>
          <w:tcPr>
            <w:tcW w:w="2042" w:type="pct"/>
            <w:tcBorders>
              <w:top w:val="dashed" w:sz="4" w:space="0" w:color="auto"/>
            </w:tcBorders>
            <w:vAlign w:val="center"/>
          </w:tcPr>
          <w:p w14:paraId="7E58D525" w14:textId="27AA7D4E" w:rsidR="000402EE" w:rsidRDefault="00210DF3" w:rsidP="00040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Student engag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</w:tcBorders>
            <w:vAlign w:val="center"/>
          </w:tcPr>
          <w:p w14:paraId="17629FA7" w14:textId="3D938D0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make students believe they can do their homework well?</w:t>
            </w:r>
          </w:p>
          <w:p w14:paraId="2791C096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help your students value learning?</w:t>
            </w:r>
          </w:p>
          <w:p w14:paraId="563859B8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motivate students who are not interested in academics?</w:t>
            </w:r>
          </w:p>
          <w:p w14:paraId="7E6F59DF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To what extent can you help families support their children in achieving good grades at school?</w:t>
            </w:r>
          </w:p>
          <w:p w14:paraId="1FE78658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improve understanding for students who are failing?</w:t>
            </w:r>
          </w:p>
          <w:p w14:paraId="017432BE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help your students think critically?</w:t>
            </w:r>
          </w:p>
          <w:p w14:paraId="3556B59F" w14:textId="77777777" w:rsidR="00210DF3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What can you do to foster creativity in students?</w:t>
            </w:r>
          </w:p>
          <w:p w14:paraId="30F5E7C6" w14:textId="3897DF1A" w:rsidR="000402EE" w:rsidRPr="005A699B" w:rsidRDefault="00210DF3" w:rsidP="00210DF3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F3">
              <w:rPr>
                <w:rFonts w:ascii="Times New Roman" w:hAnsi="Times New Roman" w:cs="Times New Roman" w:hint="eastAsia"/>
                <w:sz w:val="24"/>
                <w:szCs w:val="24"/>
              </w:rPr>
              <w:t>How much can you do to help the most difficult students to get along with?</w:t>
            </w:r>
          </w:p>
        </w:tc>
      </w:tr>
      <w:tr w:rsidR="000402EE" w:rsidRPr="00A94314" w14:paraId="4E60FA85" w14:textId="77777777" w:rsidTr="006F5AB4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F0999E0" w14:textId="192BA4DE" w:rsidR="000402EE" w:rsidRPr="00604C0A" w:rsidRDefault="000402EE" w:rsidP="006F5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ables, questions, and scales of </w:t>
            </w:r>
            <w:r w:rsidR="006F5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job satisfaction </w:t>
            </w:r>
            <w:r w:rsidR="006F5AB4">
              <w:rPr>
                <w:rFonts w:ascii="Times New Roman" w:hAnsi="Times New Roman" w:cs="Times New Roman"/>
                <w:sz w:val="24"/>
                <w:szCs w:val="24"/>
              </w:rPr>
              <w:t>used in the questionnaires</w:t>
            </w:r>
            <w:r w:rsidR="006F5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hen</w:t>
            </w:r>
            <w:r w:rsidR="00B54D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Sun</w:t>
            </w:r>
            <w:r w:rsidR="006F5AB4">
              <w:rPr>
                <w:rFonts w:ascii="Times New Roman" w:hAnsi="Times New Roman" w:cs="Times New Roman" w:hint="eastAsia"/>
                <w:sz w:val="24"/>
                <w:szCs w:val="24"/>
              </w:rPr>
              <w:t>, 2023; Bian, 2023; Huang, 2024)</w:t>
            </w:r>
          </w:p>
        </w:tc>
      </w:tr>
      <w:tr w:rsidR="006F5AB4" w:rsidRPr="00A94314" w14:paraId="4796E9CD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28671E" w14:textId="24ACD9CB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E2BC5">
              <w:rPr>
                <w:rFonts w:ascii="Times New Roman" w:hAnsi="Times New Roman" w:cs="Times New Roman"/>
                <w:sz w:val="24"/>
                <w:szCs w:val="24"/>
              </w:rPr>
              <w:t>Course teach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FBAF9D" w14:textId="795F2C34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How much do you think teaching well impacts your career development?</w:t>
            </w:r>
          </w:p>
          <w:p w14:paraId="028D0004" w14:textId="499E170B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time and effort you invest in teaching?</w:t>
            </w:r>
          </w:p>
          <w:p w14:paraId="7646552B" w14:textId="7BB44103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curriculum system?</w:t>
            </w:r>
          </w:p>
          <w:p w14:paraId="033E49EA" w14:textId="55BD9E56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workload of teaching?</w:t>
            </w:r>
          </w:p>
          <w:p w14:paraId="07A640CC" w14:textId="137FCA36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preparation time and frequency?</w:t>
            </w:r>
          </w:p>
          <w:p w14:paraId="3808E070" w14:textId="27679A8D" w:rsidR="006F5AB4" w:rsidRPr="006F5AB4" w:rsidRDefault="006F5AB4" w:rsidP="006F5AB4">
            <w:pPr>
              <w:pStyle w:val="a8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how students respond in class?</w:t>
            </w:r>
          </w:p>
        </w:tc>
      </w:tr>
      <w:tr w:rsidR="006F5AB4" w:rsidRPr="00A94314" w14:paraId="5EFF5D53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943165" w14:textId="162C0E73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E2BC5">
              <w:rPr>
                <w:rFonts w:ascii="Times New Roman" w:hAnsi="Times New Roman" w:cs="Times New Roman"/>
                <w:sz w:val="24"/>
                <w:szCs w:val="24"/>
              </w:rPr>
              <w:t xml:space="preserve">Welfa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22E9C9" w14:textId="61020512" w:rsidR="006F5AB4" w:rsidRPr="006F5AB4" w:rsidRDefault="006F5AB4" w:rsidP="006F5AB4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salary level of physical education teachers at this school?</w:t>
            </w:r>
          </w:p>
          <w:p w14:paraId="496F6C55" w14:textId="6D6786C9" w:rsidR="006F5AB4" w:rsidRPr="006F5AB4" w:rsidRDefault="006F5AB4" w:rsidP="006F5AB4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opportunities for career advancement for physical education teachers at this school?</w:t>
            </w:r>
          </w:p>
          <w:p w14:paraId="6737B3F3" w14:textId="46142FCC" w:rsidR="006F5AB4" w:rsidRPr="006F5AB4" w:rsidRDefault="006F5AB4" w:rsidP="006F5AB4">
            <w:pPr>
              <w:pStyle w:val="a8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fairness and reasonableness of the system for evaluating professional titles for physical education teachers at this school?</w:t>
            </w:r>
          </w:p>
        </w:tc>
      </w:tr>
      <w:tr w:rsidR="006F5AB4" w:rsidRPr="00A94314" w14:paraId="17034476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AC1026" w14:textId="3333131E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E2BC5">
              <w:rPr>
                <w:rFonts w:ascii="Times New Roman" w:hAnsi="Times New Roman" w:cs="Times New Roman"/>
                <w:sz w:val="24"/>
                <w:szCs w:val="24"/>
              </w:rPr>
              <w:t>Work environ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544977" w14:textId="6CAB3546" w:rsidR="006F5AB4" w:rsidRPr="006F5AB4" w:rsidRDefault="006F5AB4" w:rsidP="006F5AB4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campus culture atmosphere?</w:t>
            </w:r>
          </w:p>
          <w:p w14:paraId="01931115" w14:textId="53639E99" w:rsidR="006F5AB4" w:rsidRPr="006F5AB4" w:rsidRDefault="006F5AB4" w:rsidP="006F5AB4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teaching environment at the school?</w:t>
            </w:r>
          </w:p>
          <w:p w14:paraId="34F430DC" w14:textId="2FC83F41" w:rsidR="006F5AB4" w:rsidRPr="006F5AB4" w:rsidRDefault="006F5AB4" w:rsidP="006F5AB4">
            <w:pPr>
              <w:pStyle w:val="a8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office conditions at the school?</w:t>
            </w:r>
          </w:p>
        </w:tc>
      </w:tr>
      <w:tr w:rsidR="006F5AB4" w:rsidRPr="00A94314" w14:paraId="231223C9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6622DA" w14:textId="4971285C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E2BC5">
              <w:rPr>
                <w:rFonts w:ascii="Times New Roman" w:hAnsi="Times New Roman" w:cs="Times New Roman"/>
                <w:sz w:val="24"/>
                <w:szCs w:val="24"/>
              </w:rPr>
              <w:t>Job recogni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D3C2B7" w14:textId="7CB38C2F" w:rsidR="006F5AB4" w:rsidRPr="006F5AB4" w:rsidRDefault="006F5AB4" w:rsidP="006F5AB4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How much importance do you think school leadership places on physical education?</w:t>
            </w:r>
          </w:p>
          <w:p w14:paraId="57E1E914" w14:textId="577FFD4D" w:rsidR="006F5AB4" w:rsidRPr="006F5AB4" w:rsidRDefault="006F5AB4" w:rsidP="006F5AB4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your relationship with school leadership?</w:t>
            </w:r>
          </w:p>
          <w:p w14:paraId="10B79530" w14:textId="64254B76" w:rsidR="006F5AB4" w:rsidRPr="006F5AB4" w:rsidRDefault="006F5AB4" w:rsidP="006F5AB4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How much recognition do you feel your colleagues give you?</w:t>
            </w:r>
          </w:p>
          <w:p w14:paraId="30540A0B" w14:textId="05CCDB91" w:rsidR="006F5AB4" w:rsidRPr="006F5AB4" w:rsidRDefault="006F5AB4" w:rsidP="006F5AB4">
            <w:pPr>
              <w:pStyle w:val="a8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how well you cooperate and communicate with your colleagues?</w:t>
            </w:r>
          </w:p>
        </w:tc>
      </w:tr>
      <w:tr w:rsidR="006F5AB4" w:rsidRPr="00A94314" w14:paraId="71193A0D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</w:tcBorders>
            <w:vAlign w:val="center"/>
          </w:tcPr>
          <w:p w14:paraId="09F39D0E" w14:textId="15262FAF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E2BC5">
              <w:rPr>
                <w:rFonts w:ascii="Times New Roman" w:hAnsi="Times New Roman" w:cs="Times New Roman"/>
                <w:sz w:val="24"/>
                <w:szCs w:val="24"/>
              </w:rPr>
              <w:t>Social stat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</w:tcBorders>
            <w:vAlign w:val="center"/>
          </w:tcPr>
          <w:p w14:paraId="538D5D2C" w14:textId="57A31C75" w:rsidR="006F5AB4" w:rsidRPr="006F5AB4" w:rsidRDefault="006F5AB4" w:rsidP="006F5AB4">
            <w:pPr>
              <w:pStyle w:val="a8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How do you perceive the societal evaluation of rural physical education teachers?</w:t>
            </w:r>
          </w:p>
          <w:p w14:paraId="713C49F5" w14:textId="51A5405E" w:rsidR="006F5AB4" w:rsidRPr="006F5AB4" w:rsidRDefault="006F5AB4" w:rsidP="006F5AB4">
            <w:pPr>
              <w:pStyle w:val="a8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re you satisfied with the social recognition of the status of rural physical education teachers?</w:t>
            </w:r>
          </w:p>
          <w:p w14:paraId="61DCDD0E" w14:textId="4BA349C3" w:rsidR="006F5AB4" w:rsidRPr="006F5AB4" w:rsidRDefault="006F5AB4" w:rsidP="006F5AB4">
            <w:pPr>
              <w:pStyle w:val="a8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Are you satisfied with the social status of rural physical education teachers?</w:t>
            </w:r>
          </w:p>
        </w:tc>
      </w:tr>
      <w:tr w:rsidR="000402EE" w:rsidRPr="00A94314" w14:paraId="4DDF188F" w14:textId="77777777" w:rsidTr="006F5AB4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264535E" w14:textId="3FBD08A8" w:rsidR="000402EE" w:rsidRPr="00604C0A" w:rsidRDefault="000402EE" w:rsidP="006F5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ables, questions, and scales of </w:t>
            </w:r>
            <w:r w:rsidR="006F5AB4">
              <w:rPr>
                <w:rFonts w:ascii="Times New Roman" w:hAnsi="Times New Roman" w:cs="Times New Roman" w:hint="eastAsia"/>
                <w:sz w:val="24"/>
                <w:szCs w:val="24"/>
              </w:rPr>
              <w:t>work eng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d in the questionnaires (</w:t>
            </w:r>
            <w:r w:rsidR="006F5AB4"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Schaufeli</w:t>
            </w:r>
            <w:r w:rsidR="006F5A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5AB4" w:rsidRPr="00A94314" w14:paraId="1551B983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51544D" w14:textId="34A46147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EC40F4">
              <w:rPr>
                <w:rFonts w:ascii="Times New Roman" w:hAnsi="Times New Roman" w:cs="Times New Roman"/>
                <w:sz w:val="24"/>
                <w:szCs w:val="24"/>
              </w:rPr>
              <w:t>Vig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9DF96E" w14:textId="27C723B3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always feel energetic while working.</w:t>
            </w:r>
          </w:p>
          <w:p w14:paraId="4976D357" w14:textId="76E22DE9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often feel strong and full of vitality in my work.</w:t>
            </w:r>
          </w:p>
          <w:p w14:paraId="6E969D66" w14:textId="7ABA9CA0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When I wake up in the morning, I look forward to going to work.</w:t>
            </w:r>
          </w:p>
          <w:p w14:paraId="2321485E" w14:textId="3CDDC2F0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can work for long periods of time without feeling tired.</w:t>
            </w:r>
          </w:p>
          <w:p w14:paraId="4EE210CB" w14:textId="49CD9260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have strong psychological resilience in my work.</w:t>
            </w:r>
          </w:p>
          <w:p w14:paraId="101BCB44" w14:textId="47806C66" w:rsidR="006F5AB4" w:rsidRPr="006F5AB4" w:rsidRDefault="006F5AB4" w:rsidP="006F5AB4">
            <w:pPr>
              <w:pStyle w:val="a8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Even when things are not going well in my work, I always persevere.</w:t>
            </w:r>
          </w:p>
        </w:tc>
      </w:tr>
      <w:tr w:rsidR="006F5AB4" w:rsidRPr="00A94314" w14:paraId="0600B800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4686D7" w14:textId="7EFCC99D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EC40F4">
              <w:rPr>
                <w:rFonts w:ascii="Times New Roman" w:hAnsi="Times New Roman" w:cs="Times New Roman"/>
                <w:sz w:val="24"/>
                <w:szCs w:val="24"/>
              </w:rPr>
              <w:t>Ded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CAF995" w14:textId="2213DE21" w:rsidR="006F5AB4" w:rsidRPr="006F5AB4" w:rsidRDefault="006F5AB4" w:rsidP="006F5AB4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believe that my work is meaningful and purposeful.</w:t>
            </w:r>
          </w:p>
          <w:p w14:paraId="17D5AAFD" w14:textId="2E2459F4" w:rsidR="006F5AB4" w:rsidRPr="006F5AB4" w:rsidRDefault="006F5AB4" w:rsidP="006F5AB4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am passionate about my work.</w:t>
            </w:r>
          </w:p>
          <w:p w14:paraId="7B0D67ED" w14:textId="19A63A73" w:rsidR="006F5AB4" w:rsidRPr="006F5AB4" w:rsidRDefault="006F5AB4" w:rsidP="006F5AB4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feel that my work motivates me.</w:t>
            </w:r>
          </w:p>
          <w:p w14:paraId="4C58DBE5" w14:textId="0B53A160" w:rsidR="006F5AB4" w:rsidRPr="006F5AB4" w:rsidRDefault="006F5AB4" w:rsidP="006F5AB4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am proud to be a rural physical education teacher.</w:t>
            </w:r>
          </w:p>
          <w:p w14:paraId="5BAFE568" w14:textId="3F7854E5" w:rsidR="006F5AB4" w:rsidRPr="006F5AB4" w:rsidRDefault="006F5AB4" w:rsidP="006F5AB4">
            <w:pPr>
              <w:pStyle w:val="a8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find the work of a rural physical education teacher challenging.</w:t>
            </w:r>
          </w:p>
        </w:tc>
      </w:tr>
      <w:tr w:rsidR="006F5AB4" w:rsidRPr="00A94314" w14:paraId="4DBB55F8" w14:textId="77777777" w:rsidTr="006F5AB4">
        <w:trPr>
          <w:jc w:val="center"/>
        </w:trPr>
        <w:tc>
          <w:tcPr>
            <w:tcW w:w="2042" w:type="pct"/>
            <w:tcBorders>
              <w:top w:val="dashed" w:sz="4" w:space="0" w:color="auto"/>
            </w:tcBorders>
            <w:vAlign w:val="center"/>
          </w:tcPr>
          <w:p w14:paraId="649F9D15" w14:textId="309FA22F" w:rsidR="006F5AB4" w:rsidRDefault="006F5AB4" w:rsidP="000402EE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EC40F4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5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ry dissatis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y 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8" w:type="pct"/>
            <w:tcBorders>
              <w:top w:val="dashed" w:sz="4" w:space="0" w:color="auto"/>
            </w:tcBorders>
            <w:vAlign w:val="center"/>
          </w:tcPr>
          <w:p w14:paraId="593E9D47" w14:textId="2D6E2D8E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Time passes quickly when I'm working.</w:t>
            </w:r>
          </w:p>
          <w:p w14:paraId="52249338" w14:textId="7B766864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become completely absorbed in my work.</w:t>
            </w:r>
          </w:p>
          <w:p w14:paraId="6030B0CC" w14:textId="0BCB5DF3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feel happy when I work hard.</w:t>
            </w:r>
          </w:p>
          <w:p w14:paraId="46FB59B3" w14:textId="5CEE1CDF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am deeply engaged in the work of a rural physical education teacher.</w:t>
            </w:r>
          </w:p>
          <w:p w14:paraId="33AD0ED4" w14:textId="3647A865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 always feel excited when I'm working.</w:t>
            </w:r>
          </w:p>
          <w:p w14:paraId="5A5A1A99" w14:textId="635E7FD9" w:rsidR="006F5AB4" w:rsidRPr="006F5AB4" w:rsidRDefault="006F5AB4" w:rsidP="006F5AB4">
            <w:pPr>
              <w:pStyle w:val="a8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5AB4">
              <w:rPr>
                <w:rFonts w:ascii="Times New Roman" w:hAnsi="Times New Roman" w:cs="Times New Roman" w:hint="eastAsia"/>
                <w:sz w:val="24"/>
                <w:szCs w:val="24"/>
              </w:rPr>
              <w:t>It's always hard for me to stop working.</w:t>
            </w:r>
          </w:p>
        </w:tc>
      </w:tr>
      <w:bookmarkEnd w:id="0"/>
    </w:tbl>
    <w:p w14:paraId="3006D313" w14:textId="77777777" w:rsidR="008D69BC" w:rsidRPr="003563D5" w:rsidRDefault="008D69BC">
      <w:pPr>
        <w:rPr>
          <w:rFonts w:hint="eastAsia"/>
        </w:rPr>
      </w:pPr>
    </w:p>
    <w:sectPr w:rsidR="008D69BC" w:rsidRPr="003563D5" w:rsidSect="003563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6FAB5" w14:textId="77777777" w:rsidR="00A43387" w:rsidRDefault="00A43387" w:rsidP="0057569A">
      <w:pPr>
        <w:rPr>
          <w:rFonts w:hint="eastAsia"/>
        </w:rPr>
      </w:pPr>
      <w:r>
        <w:separator/>
      </w:r>
    </w:p>
  </w:endnote>
  <w:endnote w:type="continuationSeparator" w:id="0">
    <w:p w14:paraId="50E4653A" w14:textId="77777777" w:rsidR="00A43387" w:rsidRDefault="00A43387" w:rsidP="005756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9EECC" w14:textId="77777777" w:rsidR="00A43387" w:rsidRDefault="00A43387" w:rsidP="0057569A">
      <w:pPr>
        <w:rPr>
          <w:rFonts w:hint="eastAsia"/>
        </w:rPr>
      </w:pPr>
      <w:r>
        <w:separator/>
      </w:r>
    </w:p>
  </w:footnote>
  <w:footnote w:type="continuationSeparator" w:id="0">
    <w:p w14:paraId="27FEEC9C" w14:textId="77777777" w:rsidR="00A43387" w:rsidRDefault="00A43387" w:rsidP="0057569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12598"/>
    <w:multiLevelType w:val="hybridMultilevel"/>
    <w:tmpl w:val="08DC4514"/>
    <w:lvl w:ilvl="0" w:tplc="FFF04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4B2683"/>
    <w:multiLevelType w:val="hybridMultilevel"/>
    <w:tmpl w:val="825EB45A"/>
    <w:lvl w:ilvl="0" w:tplc="A2A66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17A2FD7"/>
    <w:multiLevelType w:val="hybridMultilevel"/>
    <w:tmpl w:val="E9B099BC"/>
    <w:lvl w:ilvl="0" w:tplc="3B2A08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FD567E8"/>
    <w:multiLevelType w:val="hybridMultilevel"/>
    <w:tmpl w:val="0792B1DE"/>
    <w:lvl w:ilvl="0" w:tplc="145A2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A1D6682"/>
    <w:multiLevelType w:val="hybridMultilevel"/>
    <w:tmpl w:val="DD34CDFC"/>
    <w:lvl w:ilvl="0" w:tplc="39A28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3F5037F"/>
    <w:multiLevelType w:val="hybridMultilevel"/>
    <w:tmpl w:val="CE60DA2C"/>
    <w:lvl w:ilvl="0" w:tplc="09D47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5930B84"/>
    <w:multiLevelType w:val="hybridMultilevel"/>
    <w:tmpl w:val="D320E86C"/>
    <w:lvl w:ilvl="0" w:tplc="2EAE1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5B57DB0"/>
    <w:multiLevelType w:val="hybridMultilevel"/>
    <w:tmpl w:val="0FB843D6"/>
    <w:lvl w:ilvl="0" w:tplc="65F26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F5E18D0"/>
    <w:multiLevelType w:val="hybridMultilevel"/>
    <w:tmpl w:val="D8F60296"/>
    <w:lvl w:ilvl="0" w:tplc="2A74E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335702B"/>
    <w:multiLevelType w:val="hybridMultilevel"/>
    <w:tmpl w:val="E4D2E888"/>
    <w:lvl w:ilvl="0" w:tplc="32741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A832047"/>
    <w:multiLevelType w:val="hybridMultilevel"/>
    <w:tmpl w:val="E514DA54"/>
    <w:lvl w:ilvl="0" w:tplc="AD845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C9C7579"/>
    <w:multiLevelType w:val="hybridMultilevel"/>
    <w:tmpl w:val="6922ACD6"/>
    <w:lvl w:ilvl="0" w:tplc="58202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4267431">
    <w:abstractNumId w:val="9"/>
  </w:num>
  <w:num w:numId="2" w16cid:durableId="490827577">
    <w:abstractNumId w:val="7"/>
  </w:num>
  <w:num w:numId="3" w16cid:durableId="609631015">
    <w:abstractNumId w:val="6"/>
  </w:num>
  <w:num w:numId="4" w16cid:durableId="1340617047">
    <w:abstractNumId w:val="2"/>
  </w:num>
  <w:num w:numId="5" w16cid:durableId="1273199037">
    <w:abstractNumId w:val="11"/>
  </w:num>
  <w:num w:numId="6" w16cid:durableId="1918662800">
    <w:abstractNumId w:val="5"/>
  </w:num>
  <w:num w:numId="7" w16cid:durableId="338510020">
    <w:abstractNumId w:val="10"/>
  </w:num>
  <w:num w:numId="8" w16cid:durableId="2056156132">
    <w:abstractNumId w:val="1"/>
  </w:num>
  <w:num w:numId="9" w16cid:durableId="384566826">
    <w:abstractNumId w:val="4"/>
  </w:num>
  <w:num w:numId="10" w16cid:durableId="421149383">
    <w:abstractNumId w:val="8"/>
  </w:num>
  <w:num w:numId="11" w16cid:durableId="1734696419">
    <w:abstractNumId w:val="3"/>
  </w:num>
  <w:num w:numId="12" w16cid:durableId="199050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D5"/>
    <w:rsid w:val="000022EE"/>
    <w:rsid w:val="000402EE"/>
    <w:rsid w:val="00210DF3"/>
    <w:rsid w:val="003563D5"/>
    <w:rsid w:val="0057569A"/>
    <w:rsid w:val="0064255E"/>
    <w:rsid w:val="006F5AB4"/>
    <w:rsid w:val="008D69BC"/>
    <w:rsid w:val="00A43387"/>
    <w:rsid w:val="00AE288F"/>
    <w:rsid w:val="00B36E1A"/>
    <w:rsid w:val="00B54D0A"/>
    <w:rsid w:val="00B6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78099"/>
  <w15:chartTrackingRefBased/>
  <w15:docId w15:val="{8893B878-FBCF-4FFF-9553-837C83E7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3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56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56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5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569A"/>
    <w:rPr>
      <w:sz w:val="18"/>
      <w:szCs w:val="18"/>
    </w:rPr>
  </w:style>
  <w:style w:type="paragraph" w:styleId="a8">
    <w:name w:val="List Paragraph"/>
    <w:basedOn w:val="a"/>
    <w:uiPriority w:val="34"/>
    <w:qFormat/>
    <w:rsid w:val="00210D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B R I W</cp:lastModifiedBy>
  <cp:revision>5</cp:revision>
  <dcterms:created xsi:type="dcterms:W3CDTF">2024-07-16T02:25:00Z</dcterms:created>
  <dcterms:modified xsi:type="dcterms:W3CDTF">2025-02-06T07:09:00Z</dcterms:modified>
</cp:coreProperties>
</file>